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9D9860" w14:textId="77777777" w:rsidR="002B4B19" w:rsidRDefault="002B4B19" w:rsidP="002B4B19">
      <w:pPr>
        <w:tabs>
          <w:tab w:val="right" w:pos="15398"/>
        </w:tabs>
        <w:rPr>
          <w:rFonts w:ascii="Calibri" w:eastAsia="Calibri" w:hAnsi="Calibri" w:cs="Calibri"/>
          <w:b/>
        </w:rPr>
      </w:pPr>
      <w:bookmarkStart w:id="0" w:name="_GoBack"/>
      <w:bookmarkEnd w:id="0"/>
      <w:r>
        <w:rPr>
          <w:rFonts w:ascii="Calibri" w:eastAsia="Calibri" w:hAnsi="Calibri" w:cs="Calibri"/>
          <w:b/>
        </w:rPr>
        <w:t>Multimedia Appendix 1: PRISMA-P 2015 Checklist</w:t>
      </w:r>
      <w:r>
        <w:rPr>
          <w:rFonts w:ascii="Calibri" w:eastAsia="Calibri" w:hAnsi="Calibri" w:cs="Calibri"/>
          <w:b/>
        </w:rPr>
        <w:tab/>
      </w:r>
    </w:p>
    <w:tbl>
      <w:tblPr>
        <w:tblW w:w="828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85"/>
        <w:gridCol w:w="455"/>
        <w:gridCol w:w="3122"/>
        <w:gridCol w:w="899"/>
        <w:gridCol w:w="710"/>
        <w:gridCol w:w="1312"/>
      </w:tblGrid>
      <w:tr w:rsidR="002B4B19" w14:paraId="63AAD9EC" w14:textId="77777777" w:rsidTr="002A4AA8">
        <w:tc>
          <w:tcPr>
            <w:tcW w:w="178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50EB8FD6" w14:textId="77777777" w:rsidR="002B4B19" w:rsidRDefault="002B4B19" w:rsidP="002A4AA8">
            <w:pPr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Section/topic</w:t>
            </w:r>
          </w:p>
        </w:tc>
        <w:tc>
          <w:tcPr>
            <w:tcW w:w="45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77F9F368" w14:textId="77777777" w:rsidR="002B4B19" w:rsidRDefault="002B4B19" w:rsidP="002A4AA8">
            <w:pPr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#</w:t>
            </w:r>
          </w:p>
        </w:tc>
        <w:tc>
          <w:tcPr>
            <w:tcW w:w="312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4AFBE7D9" w14:textId="77777777" w:rsidR="002B4B19" w:rsidRDefault="002B4B19" w:rsidP="002A4AA8">
            <w:pPr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Checklist item</w:t>
            </w:r>
          </w:p>
        </w:tc>
        <w:tc>
          <w:tcPr>
            <w:tcW w:w="160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3CFA4E78" w14:textId="77777777" w:rsidR="002B4B19" w:rsidRDefault="002B4B19" w:rsidP="002A4AA8">
            <w:pPr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 xml:space="preserve">Information reported </w:t>
            </w:r>
          </w:p>
        </w:tc>
        <w:tc>
          <w:tcPr>
            <w:tcW w:w="131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69A114E1" w14:textId="77777777" w:rsidR="002B4B19" w:rsidRDefault="002B4B19" w:rsidP="002A4AA8">
            <w:pPr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Line number(s)</w:t>
            </w:r>
          </w:p>
        </w:tc>
      </w:tr>
      <w:tr w:rsidR="002B4B19" w14:paraId="33489662" w14:textId="77777777" w:rsidTr="002A4AA8">
        <w:tc>
          <w:tcPr>
            <w:tcW w:w="1786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2C7718F0" w14:textId="77777777" w:rsidR="002B4B19" w:rsidRDefault="002B4B19" w:rsidP="002A4A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FFFFFF"/>
              </w:rPr>
            </w:pPr>
          </w:p>
        </w:tc>
        <w:tc>
          <w:tcPr>
            <w:tcW w:w="455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70047FBC" w14:textId="77777777" w:rsidR="002B4B19" w:rsidRDefault="002B4B19" w:rsidP="002A4A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FFFFFF"/>
              </w:rPr>
            </w:pPr>
          </w:p>
        </w:tc>
        <w:tc>
          <w:tcPr>
            <w:tcW w:w="3122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77A53340" w14:textId="77777777" w:rsidR="002B4B19" w:rsidRDefault="002B4B19" w:rsidP="002A4A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FFFFFF"/>
              </w:rPr>
            </w:pP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17AC0415" w14:textId="77777777" w:rsidR="002B4B19" w:rsidRDefault="002B4B19" w:rsidP="002A4AA8">
            <w:pPr>
              <w:jc w:val="center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Yes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3639A"/>
          </w:tcPr>
          <w:p w14:paraId="3D254769" w14:textId="77777777" w:rsidR="002B4B19" w:rsidRDefault="002B4B19" w:rsidP="002A4AA8">
            <w:pPr>
              <w:jc w:val="center"/>
              <w:rPr>
                <w:rFonts w:ascii="Arial" w:eastAsia="Arial" w:hAnsi="Arial" w:cs="Arial"/>
                <w:b/>
                <w:color w:val="FFFFFF"/>
              </w:rPr>
            </w:pPr>
            <w:r>
              <w:rPr>
                <w:rFonts w:ascii="Arial" w:eastAsia="Arial" w:hAnsi="Arial" w:cs="Arial"/>
                <w:b/>
                <w:color w:val="FFFFFF"/>
              </w:rPr>
              <w:t>No</w:t>
            </w:r>
          </w:p>
        </w:tc>
        <w:tc>
          <w:tcPr>
            <w:tcW w:w="1312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63639A"/>
            <w:vAlign w:val="center"/>
          </w:tcPr>
          <w:p w14:paraId="5A31604F" w14:textId="77777777" w:rsidR="002B4B19" w:rsidRDefault="002B4B19" w:rsidP="002A4A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FFFFFF"/>
              </w:rPr>
            </w:pPr>
          </w:p>
        </w:tc>
      </w:tr>
      <w:tr w:rsidR="002B4B19" w14:paraId="4EEE2EB2" w14:textId="77777777" w:rsidTr="002A4AA8">
        <w:tc>
          <w:tcPr>
            <w:tcW w:w="8284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02BE05B9" w14:textId="77777777" w:rsidR="002B4B19" w:rsidRDefault="002B4B19" w:rsidP="002A4AA8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DMINISTRATIVE INFORMATIO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</w:p>
        </w:tc>
      </w:tr>
      <w:tr w:rsidR="002B4B19" w14:paraId="7BFB8B25" w14:textId="77777777" w:rsidTr="002A4AA8">
        <w:tc>
          <w:tcPr>
            <w:tcW w:w="8284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824E1E" w14:textId="77777777" w:rsidR="002B4B19" w:rsidRDefault="002B4B19" w:rsidP="002A4AA8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itl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2B4B19" w14:paraId="603F65EA" w14:textId="77777777" w:rsidTr="002A4AA8">
        <w:tc>
          <w:tcPr>
            <w:tcW w:w="1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15F7C2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Identification 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CECE47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a</w:t>
            </w:r>
          </w:p>
        </w:tc>
        <w:tc>
          <w:tcPr>
            <w:tcW w:w="3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CC5CED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dentify the report as a protocol of a systematic review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15AF90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bookmarkStart w:id="1" w:name="30j0zll" w:colFirst="0" w:colLast="0"/>
            <w:bookmarkEnd w:id="1"/>
            <w:r>
              <w:t>☒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FCFB62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☐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44B0CC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</w:tr>
      <w:tr w:rsidR="002B4B19" w14:paraId="3D693ADA" w14:textId="77777777" w:rsidTr="002A4AA8">
        <w:tc>
          <w:tcPr>
            <w:tcW w:w="1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3599BF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Update 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582920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b</w:t>
            </w:r>
          </w:p>
        </w:tc>
        <w:tc>
          <w:tcPr>
            <w:tcW w:w="3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2E8A77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f the protocol is for an update of a previous systematic review, identify as such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82C8E7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☐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621F4F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☐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57E7EC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</w:tr>
      <w:tr w:rsidR="002B4B19" w14:paraId="24A6FBB5" w14:textId="77777777" w:rsidTr="002A4AA8">
        <w:tc>
          <w:tcPr>
            <w:tcW w:w="1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038940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egistratio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B51DBC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3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42AC0F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f registered, provide the name of the registry (e.g., PROSPERO) and registration number in the Abstract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CF9177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☐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0C7026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☐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374D8D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</w:tr>
      <w:tr w:rsidR="002B4B19" w14:paraId="37182E49" w14:textId="77777777" w:rsidTr="002A4AA8">
        <w:tc>
          <w:tcPr>
            <w:tcW w:w="8284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130E4B" w14:textId="77777777" w:rsidR="002B4B19" w:rsidRDefault="002B4B19" w:rsidP="002A4AA8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uthor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2B4B19" w14:paraId="16D638B9" w14:textId="77777777" w:rsidTr="002A4AA8">
        <w:tc>
          <w:tcPr>
            <w:tcW w:w="1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B47499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Contact 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E9CF65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a</w:t>
            </w:r>
          </w:p>
        </w:tc>
        <w:tc>
          <w:tcPr>
            <w:tcW w:w="3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C65046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026D8F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☒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3208E0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☐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8B5204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-13</w:t>
            </w:r>
          </w:p>
        </w:tc>
      </w:tr>
      <w:tr w:rsidR="002B4B19" w14:paraId="1C312540" w14:textId="77777777" w:rsidTr="002A4AA8">
        <w:tc>
          <w:tcPr>
            <w:tcW w:w="1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4ADFCF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Contributions 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78D06E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b</w:t>
            </w:r>
          </w:p>
        </w:tc>
        <w:tc>
          <w:tcPr>
            <w:tcW w:w="3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E0E9B2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contributions of protocol authors and identify the guarantor of the review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72346C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☒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51D625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☐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912B26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3-183</w:t>
            </w:r>
          </w:p>
        </w:tc>
      </w:tr>
      <w:tr w:rsidR="002B4B19" w14:paraId="7938F579" w14:textId="77777777" w:rsidTr="002A4AA8">
        <w:tc>
          <w:tcPr>
            <w:tcW w:w="1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6ED6ED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mendment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38114C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3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FC6A39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83EFD7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☐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94CA7F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☐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29373C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</w:tr>
      <w:tr w:rsidR="002B4B19" w14:paraId="1B779D17" w14:textId="77777777" w:rsidTr="002A4AA8">
        <w:tc>
          <w:tcPr>
            <w:tcW w:w="8284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2E2CC1" w14:textId="77777777" w:rsidR="002B4B19" w:rsidRDefault="002B4B19" w:rsidP="002A4AA8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uppor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2B4B19" w14:paraId="5B7D0C41" w14:textId="77777777" w:rsidTr="002A4AA8">
        <w:tc>
          <w:tcPr>
            <w:tcW w:w="1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D23EF1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Sources 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C5773F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a</w:t>
            </w:r>
          </w:p>
        </w:tc>
        <w:tc>
          <w:tcPr>
            <w:tcW w:w="3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7C819A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dicate sources of financial or other support for the review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84E95C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☒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F91DED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☐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FDED15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4-190</w:t>
            </w:r>
          </w:p>
        </w:tc>
      </w:tr>
      <w:tr w:rsidR="002B4B19" w14:paraId="1EC7FCBB" w14:textId="77777777" w:rsidTr="002A4AA8">
        <w:tc>
          <w:tcPr>
            <w:tcW w:w="1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4BFA58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Sponsor 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CFEEEA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b</w:t>
            </w:r>
          </w:p>
        </w:tc>
        <w:tc>
          <w:tcPr>
            <w:tcW w:w="3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0D64E5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vide name for the review funder and/or sponsor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E46F84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☒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972259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☐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0D92DD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4-190</w:t>
            </w:r>
          </w:p>
        </w:tc>
      </w:tr>
      <w:tr w:rsidR="002B4B19" w14:paraId="33386EF0" w14:textId="77777777" w:rsidTr="002A4AA8">
        <w:tc>
          <w:tcPr>
            <w:tcW w:w="1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37609B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Role of sponsor/funder 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820FDF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c</w:t>
            </w:r>
          </w:p>
        </w:tc>
        <w:tc>
          <w:tcPr>
            <w:tcW w:w="3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A7B7B4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roles of funder(s), sponsor(s), and/or institution(s), if any, in developing the protocol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3F3821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☒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590541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☐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2B8274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4-190</w:t>
            </w:r>
          </w:p>
        </w:tc>
      </w:tr>
      <w:tr w:rsidR="002B4B19" w14:paraId="2BAD9C3A" w14:textId="77777777" w:rsidTr="002A4AA8">
        <w:tc>
          <w:tcPr>
            <w:tcW w:w="8284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1704BC04" w14:textId="77777777" w:rsidR="002B4B19" w:rsidRDefault="002B4B19" w:rsidP="002A4AA8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TRODUCTIO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2B4B19" w14:paraId="7D10E38B" w14:textId="77777777" w:rsidTr="002A4AA8">
        <w:tc>
          <w:tcPr>
            <w:tcW w:w="1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4F2E71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ational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B588ED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3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52F12C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the rationale for the review in the context of what is already known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FAEF3D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☒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B8D13A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☐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3F5E49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3-105</w:t>
            </w:r>
          </w:p>
        </w:tc>
      </w:tr>
      <w:tr w:rsidR="002B4B19" w14:paraId="421EBE08" w14:textId="77777777" w:rsidTr="002A4AA8">
        <w:tc>
          <w:tcPr>
            <w:tcW w:w="1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F64136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bjectiv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3075E2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3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271A98" w14:textId="77777777" w:rsidR="002B4B19" w:rsidRDefault="002B4B19" w:rsidP="002A4AA8">
            <w:pPr>
              <w:spacing w:after="2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vide an explicit statement of the question(s) the review will address with reference to participants, interventions, comparators, and outcomes (PICO)</w:t>
            </w:r>
          </w:p>
          <w:p w14:paraId="66341B99" w14:textId="77777777" w:rsidR="002B4B19" w:rsidRDefault="002B4B19" w:rsidP="002A4AA8">
            <w:pPr>
              <w:spacing w:before="2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13B4D7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☒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0D8A67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☐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835348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6-109</w:t>
            </w:r>
          </w:p>
        </w:tc>
      </w:tr>
      <w:tr w:rsidR="002B4B19" w14:paraId="658BA301" w14:textId="77777777" w:rsidTr="002A4AA8">
        <w:tc>
          <w:tcPr>
            <w:tcW w:w="8284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  <w:vAlign w:val="center"/>
          </w:tcPr>
          <w:p w14:paraId="306D20AF" w14:textId="77777777" w:rsidR="002B4B19" w:rsidRDefault="002B4B19" w:rsidP="002A4AA8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ETHOD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2B4B19" w14:paraId="435AACF1" w14:textId="77777777" w:rsidTr="002A4AA8">
        <w:tc>
          <w:tcPr>
            <w:tcW w:w="1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F93781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Eligibility criteri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D3170B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3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27F043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Specify the study characteristics (e.g., PICO, study design, setting, time frame) and report characteristics (e.g., years considered, language, publication status) to be used as </w:t>
            </w: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criteria for eligibility for the review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39306E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lastRenderedPageBreak/>
              <w:t>☒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03A9A0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☐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8F4BC5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6-130, Table 1</w:t>
            </w:r>
          </w:p>
        </w:tc>
      </w:tr>
      <w:tr w:rsidR="002B4B19" w14:paraId="10370F2D" w14:textId="77777777" w:rsidTr="002A4AA8">
        <w:tc>
          <w:tcPr>
            <w:tcW w:w="1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A97471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formation sourc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E4D330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3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86C4DC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3AFF64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☒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648681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☐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88E147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8-141</w:t>
            </w:r>
          </w:p>
        </w:tc>
      </w:tr>
      <w:tr w:rsidR="002B4B19" w14:paraId="6D0C334B" w14:textId="77777777" w:rsidTr="002A4AA8">
        <w:tc>
          <w:tcPr>
            <w:tcW w:w="1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4DF589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earch strategy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D1477B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3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B03B29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DA68F0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☒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F89F3E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☐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02087B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1-144, Table 3</w:t>
            </w:r>
          </w:p>
        </w:tc>
      </w:tr>
      <w:tr w:rsidR="002B4B19" w14:paraId="3660E21D" w14:textId="77777777" w:rsidTr="002A4AA8">
        <w:tc>
          <w:tcPr>
            <w:tcW w:w="8284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18B192" w14:textId="77777777" w:rsidR="002B4B19" w:rsidRDefault="002B4B19" w:rsidP="002A4AA8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STUDY RECORDS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</w:p>
        </w:tc>
      </w:tr>
      <w:tr w:rsidR="002B4B19" w14:paraId="73F7D09E" w14:textId="77777777" w:rsidTr="002A4AA8">
        <w:tc>
          <w:tcPr>
            <w:tcW w:w="1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CF5597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Data management 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1360A4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a</w:t>
            </w:r>
          </w:p>
        </w:tc>
        <w:tc>
          <w:tcPr>
            <w:tcW w:w="3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6F44CD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the mechanism(s) that will be used to manage records and data throughout the review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AF426B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☒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93C375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☐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BE4F5F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6</w:t>
            </w:r>
          </w:p>
        </w:tc>
      </w:tr>
      <w:tr w:rsidR="002B4B19" w14:paraId="24BD403D" w14:textId="77777777" w:rsidTr="002A4AA8">
        <w:tc>
          <w:tcPr>
            <w:tcW w:w="1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0B26D4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Selection process 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DD3603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b</w:t>
            </w:r>
          </w:p>
        </w:tc>
        <w:tc>
          <w:tcPr>
            <w:tcW w:w="3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6DBDE6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1AEBDC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☒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D71F74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☐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DE7863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7-152</w:t>
            </w:r>
          </w:p>
        </w:tc>
      </w:tr>
      <w:tr w:rsidR="002B4B19" w14:paraId="6AFD3E00" w14:textId="77777777" w:rsidTr="002A4AA8">
        <w:tc>
          <w:tcPr>
            <w:tcW w:w="1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562893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  Data collection process 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5F3CAA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c</w:t>
            </w:r>
          </w:p>
        </w:tc>
        <w:tc>
          <w:tcPr>
            <w:tcW w:w="3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A6EE24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0AD79C" w14:textId="77777777" w:rsidR="002B4B19" w:rsidRDefault="002B4B19" w:rsidP="002A4AA8">
            <w:pPr>
              <w:tabs>
                <w:tab w:val="left" w:pos="360"/>
                <w:tab w:val="center" w:pos="522"/>
              </w:tabs>
              <w:rPr>
                <w:rFonts w:ascii="Arial" w:eastAsia="Arial" w:hAnsi="Arial" w:cs="Arial"/>
                <w:sz w:val="20"/>
                <w:szCs w:val="20"/>
              </w:rPr>
            </w:pPr>
            <w:r>
              <w:tab/>
            </w:r>
            <w:r>
              <w:tab/>
              <w:t>☒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FE5150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☐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825B80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8-163</w:t>
            </w:r>
          </w:p>
        </w:tc>
      </w:tr>
      <w:tr w:rsidR="002B4B19" w14:paraId="647A7FEC" w14:textId="77777777" w:rsidTr="002A4AA8">
        <w:tc>
          <w:tcPr>
            <w:tcW w:w="1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4073A0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Data item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A06AB7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3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2A9AB1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7D3238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☒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FC77D8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☐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8E69B8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able 4</w:t>
            </w:r>
          </w:p>
        </w:tc>
      </w:tr>
      <w:tr w:rsidR="002B4B19" w14:paraId="4BF00AFC" w14:textId="77777777" w:rsidTr="002A4AA8">
        <w:tc>
          <w:tcPr>
            <w:tcW w:w="1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8A76E5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utcomes and prioritizatio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001A31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3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F98BF6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7B451E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☒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176730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☐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DE8DBB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able 1 Outcomes</w:t>
            </w:r>
          </w:p>
        </w:tc>
      </w:tr>
      <w:tr w:rsidR="002B4B19" w14:paraId="5203114C" w14:textId="77777777" w:rsidTr="002A4AA8">
        <w:tc>
          <w:tcPr>
            <w:tcW w:w="1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E24D66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isk of bias in individual studi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C01274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3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90C229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756675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☒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E83587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☐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5A3729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4-157</w:t>
            </w:r>
          </w:p>
        </w:tc>
      </w:tr>
      <w:tr w:rsidR="002B4B19" w14:paraId="654E1429" w14:textId="77777777" w:rsidTr="002A4AA8">
        <w:tc>
          <w:tcPr>
            <w:tcW w:w="8284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BB7A42" w14:textId="77777777" w:rsidR="002B4B19" w:rsidRDefault="002B4B19" w:rsidP="002A4AA8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DATA</w:t>
            </w:r>
          </w:p>
        </w:tc>
      </w:tr>
      <w:tr w:rsidR="002B4B19" w14:paraId="29E6FD76" w14:textId="77777777" w:rsidTr="002A4AA8">
        <w:tc>
          <w:tcPr>
            <w:tcW w:w="17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684F18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ynthesi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AF42A1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a</w:t>
            </w:r>
          </w:p>
        </w:tc>
        <w:tc>
          <w:tcPr>
            <w:tcW w:w="3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9BFE84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criteria under which study data will be quantitatively synthesized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7FFA9A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☐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BDA7F6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☐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E13CD2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</w:tr>
      <w:tr w:rsidR="002B4B19" w14:paraId="0D489C7B" w14:textId="77777777" w:rsidTr="002A4AA8">
        <w:tc>
          <w:tcPr>
            <w:tcW w:w="17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96620C" w14:textId="77777777" w:rsidR="002B4B19" w:rsidRDefault="002B4B19" w:rsidP="002A4A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3C3975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b</w:t>
            </w:r>
          </w:p>
        </w:tc>
        <w:tc>
          <w:tcPr>
            <w:tcW w:w="3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7501D6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If data are appropriate for quantitative synthesis, describe planned summary measures, methods of handling data, and methods of combining data from studies, including any planned </w:t>
            </w: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exploration of consistency (e.g.,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>, Kendall’s tau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D461C1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lastRenderedPageBreak/>
              <w:t>☒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B7226B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☐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B06612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3</w:t>
            </w:r>
          </w:p>
        </w:tc>
      </w:tr>
      <w:tr w:rsidR="002B4B19" w14:paraId="0C64AD36" w14:textId="77777777" w:rsidTr="002A4AA8">
        <w:tc>
          <w:tcPr>
            <w:tcW w:w="17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A7C94A" w14:textId="77777777" w:rsidR="002B4B19" w:rsidRDefault="002B4B19" w:rsidP="002A4A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E1F4FA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c</w:t>
            </w:r>
          </w:p>
        </w:tc>
        <w:tc>
          <w:tcPr>
            <w:tcW w:w="3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7FCD2B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any proposed additional analyses (e.g., sensitivity or subgroup analyses, meta-regression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EEED38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☐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0F79CC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☒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C07C12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B4B19" w14:paraId="20D12524" w14:textId="77777777" w:rsidTr="002A4AA8">
        <w:tc>
          <w:tcPr>
            <w:tcW w:w="178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55AF09" w14:textId="77777777" w:rsidR="002B4B19" w:rsidRDefault="002B4B19" w:rsidP="002A4A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28AB83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d</w:t>
            </w:r>
          </w:p>
        </w:tc>
        <w:tc>
          <w:tcPr>
            <w:tcW w:w="3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487FC1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f quantitative synthesis is not appropriate, describe the type of summary planned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59EDAC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☒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FFC22B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☐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C8A791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3</w:t>
            </w:r>
          </w:p>
        </w:tc>
      </w:tr>
      <w:tr w:rsidR="002B4B19" w14:paraId="3C6CC431" w14:textId="77777777" w:rsidTr="002A4AA8">
        <w:tc>
          <w:tcPr>
            <w:tcW w:w="1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8AAA27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eta-bias(es)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AE4600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3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C051CD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0F2395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☒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D4B338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☐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EC25A3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4-178</w:t>
            </w:r>
          </w:p>
        </w:tc>
      </w:tr>
      <w:tr w:rsidR="002B4B19" w14:paraId="272BA681" w14:textId="77777777" w:rsidTr="002A4AA8">
        <w:tc>
          <w:tcPr>
            <w:tcW w:w="17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AF6DCF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nfidence in cumulative evidenc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146827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3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EC84B8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how the strength of the body of evidence will be assessed (e.g., GRADE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AC7E0E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☒</w:t>
            </w:r>
          </w:p>
        </w:tc>
        <w:tc>
          <w:tcPr>
            <w:tcW w:w="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6CB88E" w14:textId="77777777" w:rsidR="002B4B19" w:rsidRDefault="002B4B19" w:rsidP="002A4AA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t>☐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F0CE6A" w14:textId="77777777" w:rsidR="002B4B19" w:rsidRDefault="002B4B19" w:rsidP="002A4AA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7</w:t>
            </w:r>
          </w:p>
        </w:tc>
      </w:tr>
    </w:tbl>
    <w:p w14:paraId="509F6F37" w14:textId="77777777" w:rsidR="002B4B19" w:rsidRDefault="002B4B19" w:rsidP="002B4B19">
      <w:pPr>
        <w:widowControl w:val="0"/>
        <w:rPr>
          <w:rFonts w:ascii="Calibri" w:eastAsia="Calibri" w:hAnsi="Calibri" w:cs="Calibri"/>
        </w:rPr>
      </w:pPr>
    </w:p>
    <w:p w14:paraId="0F7A6E58" w14:textId="77777777" w:rsidR="002B4B19" w:rsidRDefault="002B4B19" w:rsidP="002B4B19"/>
    <w:p w14:paraId="66E7E5E1" w14:textId="77777777" w:rsidR="002B4B19" w:rsidRDefault="002B4B19" w:rsidP="002B4B19">
      <w:pPr>
        <w:widowControl w:val="0"/>
        <w:ind w:left="640" w:hanging="640"/>
        <w:rPr>
          <w:rFonts w:ascii="Calibri" w:eastAsia="Calibri" w:hAnsi="Calibri" w:cs="Calibri"/>
          <w:sz w:val="22"/>
          <w:szCs w:val="22"/>
        </w:rPr>
      </w:pPr>
    </w:p>
    <w:p w14:paraId="37DBF64A" w14:textId="77777777" w:rsidR="00320C50" w:rsidRDefault="00320C50"/>
    <w:sectPr w:rsidR="00320C50">
      <w:pgSz w:w="11900" w:h="16840"/>
      <w:pgMar w:top="1440" w:right="1800" w:bottom="1440" w:left="18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Q1MDQ1M7GwMDY0tzBS0lEKTi0uzszPAykwrAUAoSfTeiwAAAA="/>
  </w:docVars>
  <w:rsids>
    <w:rsidRoot w:val="002B4B19"/>
    <w:rsid w:val="00005707"/>
    <w:rsid w:val="00033CF8"/>
    <w:rsid w:val="002741FA"/>
    <w:rsid w:val="002A771E"/>
    <w:rsid w:val="002B4B19"/>
    <w:rsid w:val="002F7DE7"/>
    <w:rsid w:val="00320C50"/>
    <w:rsid w:val="00536624"/>
    <w:rsid w:val="00566575"/>
    <w:rsid w:val="005A792C"/>
    <w:rsid w:val="00665262"/>
    <w:rsid w:val="006A55F3"/>
    <w:rsid w:val="007B172A"/>
    <w:rsid w:val="008B420B"/>
    <w:rsid w:val="008E13B1"/>
    <w:rsid w:val="00934FCD"/>
    <w:rsid w:val="00E84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0DA9D"/>
  <w15:chartTrackingRefBased/>
  <w15:docId w15:val="{3CC0FF9B-C839-448F-A880-9E5818CA2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B19"/>
    <w:pPr>
      <w:spacing w:after="0" w:line="240" w:lineRule="auto"/>
    </w:pPr>
    <w:rPr>
      <w:rFonts w:ascii="Cambria" w:eastAsia="Cambria" w:hAnsi="Cambria" w:cs="Cambria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9</Words>
  <Characters>3702</Characters>
  <Application>Microsoft Office Word</Application>
  <DocSecurity>0</DocSecurity>
  <Lines>30</Lines>
  <Paragraphs>8</Paragraphs>
  <ScaleCrop>false</ScaleCrop>
  <Company/>
  <LinksUpToDate>false</LinksUpToDate>
  <CharactersWithSpaces>4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einert, Edward</cp:lastModifiedBy>
  <cp:revision>2</cp:revision>
  <dcterms:created xsi:type="dcterms:W3CDTF">2019-12-03T08:35:00Z</dcterms:created>
  <dcterms:modified xsi:type="dcterms:W3CDTF">2019-12-03T08:35:00Z</dcterms:modified>
</cp:coreProperties>
</file>